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77C19" w14:textId="77777777" w:rsidR="00EE72B1" w:rsidRDefault="00EE72B1" w:rsidP="00EE72B1">
      <w:pPr>
        <w:rPr>
          <w:rFonts w:ascii="Georgia" w:hAnsi="Georgia"/>
        </w:rPr>
      </w:pPr>
    </w:p>
    <w:p w14:paraId="61F097BB" w14:textId="08132AA9" w:rsidR="00EE72B1" w:rsidRDefault="00CC4D9A" w:rsidP="00EE72B1">
      <w:pPr>
        <w:spacing w:after="120" w:line="480" w:lineRule="auto"/>
        <w:rPr>
          <w:rFonts w:ascii="Georgia" w:hAnsi="Georgia"/>
        </w:rPr>
      </w:pPr>
      <w:r w:rsidRPr="00CC4D9A">
        <w:rPr>
          <w:rFonts w:ascii="Georgia" w:hAnsi="Georgia"/>
          <w:b/>
        </w:rPr>
        <w:t>Table S1</w:t>
      </w:r>
      <w:r w:rsidR="00EE72B1" w:rsidRPr="00CC4D9A">
        <w:rPr>
          <w:rFonts w:ascii="Georgia" w:hAnsi="Georgia"/>
          <w:b/>
        </w:rPr>
        <w:t>:</w:t>
      </w:r>
      <w:r w:rsidR="00EE72B1">
        <w:rPr>
          <w:rFonts w:ascii="Georgia" w:hAnsi="Georgia"/>
        </w:rPr>
        <w:t xml:space="preserve"> Additional c</w:t>
      </w:r>
      <w:r w:rsidR="00EE72B1" w:rsidRPr="0062148B">
        <w:rPr>
          <w:rFonts w:ascii="Georgia" w:hAnsi="Georgia" w:cstheme="minorHAnsi"/>
        </w:rPr>
        <w:t xml:space="preserve">haracteristics of index </w:t>
      </w:r>
      <w:r w:rsidR="00EE72B1">
        <w:rPr>
          <w:rFonts w:ascii="Georgia" w:hAnsi="Georgia" w:cstheme="minorHAnsi"/>
        </w:rPr>
        <w:t xml:space="preserve">tuberculosis </w:t>
      </w:r>
      <w:r w:rsidR="00EE72B1" w:rsidRPr="0062148B">
        <w:rPr>
          <w:rFonts w:ascii="Georgia" w:hAnsi="Georgia" w:cstheme="minorHAnsi"/>
        </w:rPr>
        <w:t>cases</w:t>
      </w:r>
      <w:r w:rsidR="00EE72B1">
        <w:rPr>
          <w:rFonts w:ascii="Georgia" w:hAnsi="Georgia" w:cstheme="minorHAnsi"/>
        </w:rPr>
        <w:t xml:space="preserve">, </w:t>
      </w:r>
      <w:r w:rsidR="00EE72B1" w:rsidRPr="0062148B">
        <w:rPr>
          <w:rFonts w:ascii="Georgia" w:hAnsi="Georgia" w:cstheme="minorHAnsi"/>
        </w:rPr>
        <w:t xml:space="preserve">household contacts, and study dwellings at baseline by </w:t>
      </w:r>
      <w:r w:rsidR="00EE72B1" w:rsidRPr="003722C2">
        <w:rPr>
          <w:rFonts w:ascii="Georgia" w:hAnsi="Georgia" w:cstheme="minorHAnsi"/>
          <w:i/>
        </w:rPr>
        <w:t>M</w:t>
      </w:r>
      <w:r w:rsidR="00EE72B1">
        <w:rPr>
          <w:rFonts w:ascii="Georgia" w:hAnsi="Georgia" w:cstheme="minorHAnsi"/>
          <w:i/>
        </w:rPr>
        <w:t xml:space="preserve">ycobacterium </w:t>
      </w:r>
      <w:r w:rsidR="00EE72B1" w:rsidRPr="003722C2">
        <w:rPr>
          <w:rFonts w:ascii="Georgia" w:hAnsi="Georgia" w:cstheme="minorHAnsi"/>
          <w:i/>
        </w:rPr>
        <w:t>tuberculosis</w:t>
      </w:r>
      <w:r w:rsidR="00EE72B1" w:rsidRPr="0062148B">
        <w:rPr>
          <w:rFonts w:ascii="Georgia" w:hAnsi="Georgia" w:cstheme="minorHAnsi"/>
        </w:rPr>
        <w:t xml:space="preserve"> transmission category</w:t>
      </w:r>
      <w:r w:rsidR="00EE72B1">
        <w:rPr>
          <w:rFonts w:ascii="Georgia" w:hAnsi="Georgia" w:cstheme="minorHAnsi"/>
        </w:rPr>
        <w:t xml:space="preserve">. </w:t>
      </w:r>
    </w:p>
    <w:tbl>
      <w:tblPr>
        <w:tblStyle w:val="LightShading-Accent3"/>
        <w:tblW w:w="49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"/>
        <w:gridCol w:w="180"/>
        <w:gridCol w:w="180"/>
        <w:gridCol w:w="3330"/>
        <w:gridCol w:w="1440"/>
        <w:gridCol w:w="1620"/>
        <w:gridCol w:w="1618"/>
        <w:gridCol w:w="1532"/>
        <w:gridCol w:w="1529"/>
        <w:gridCol w:w="1351"/>
      </w:tblGrid>
      <w:tr w:rsidR="00EE72B1" w:rsidRPr="001B2544" w14:paraId="62ADA7FA" w14:textId="77777777" w:rsidTr="00C603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vMerge w:val="restar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14:paraId="65F9DA2A" w14:textId="77777777" w:rsidR="00EE72B1" w:rsidRPr="001B2544" w:rsidRDefault="00EE72B1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color w:val="auto"/>
                <w:sz w:val="20"/>
                <w:szCs w:val="20"/>
              </w:rPr>
              <w:t>Characteristic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</w:t>
            </w:r>
            <w:r w:rsidRPr="005C6DED">
              <w:rPr>
                <w:rFonts w:ascii="Georgia" w:hAnsi="Georgia" w:cstheme="minorHAnsi"/>
                <w:b w:val="0"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37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3796A" w14:textId="77777777" w:rsidR="00EE72B1" w:rsidRPr="00036709" w:rsidRDefault="00EE72B1" w:rsidP="001642A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Cs w:val="0"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color w:val="auto"/>
                <w:sz w:val="20"/>
                <w:szCs w:val="20"/>
              </w:rPr>
              <w:t>Final Household transmission category</w:t>
            </w:r>
          </w:p>
        </w:tc>
        <w:tc>
          <w:tcPr>
            <w:tcW w:w="5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5B085" w14:textId="4A023AEA" w:rsidR="00EE72B1" w:rsidRPr="001B2544" w:rsidRDefault="00EE72B1" w:rsidP="00022A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color w:val="auto"/>
                <w:sz w:val="20"/>
                <w:szCs w:val="20"/>
              </w:rPr>
              <w:t>P value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  <w:vertAlign w:val="superscript"/>
              </w:rPr>
              <w:t xml:space="preserve"> 2</w:t>
            </w:r>
            <w:r w:rsidR="00022AA7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Multinomial)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005BF409" w14:textId="43954707" w:rsidR="00EE72B1" w:rsidRPr="001B2544" w:rsidRDefault="00EE72B1" w:rsidP="00022AA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color w:val="auto"/>
                <w:sz w:val="20"/>
                <w:szCs w:val="20"/>
              </w:rPr>
              <w:t>P value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  <w:vertAlign w:val="superscript"/>
              </w:rPr>
              <w:t xml:space="preserve"> 2</w:t>
            </w:r>
            <w:r w:rsidR="00022AA7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(L</w:t>
            </w:r>
            <w:r w:rsidR="00CB1899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T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vs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.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H</w:t>
            </w:r>
            <w:r w:rsidR="00CB1899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T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)</w:t>
            </w:r>
          </w:p>
        </w:tc>
      </w:tr>
      <w:tr w:rsidR="00CB1899" w:rsidRPr="001B2544" w14:paraId="4446C129" w14:textId="77777777" w:rsidTr="00C603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vMerge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vAlign w:val="center"/>
          </w:tcPr>
          <w:p w14:paraId="3B121031" w14:textId="77777777" w:rsidR="00EE72B1" w:rsidRPr="001B2544" w:rsidRDefault="00EE72B1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B26C7" w14:textId="2A51EFE6" w:rsidR="00EE72B1" w:rsidRPr="00036709" w:rsidRDefault="00EE72B1" w:rsidP="00C603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Total</w:t>
            </w:r>
          </w:p>
        </w:tc>
        <w:tc>
          <w:tcPr>
            <w:tcW w:w="6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66CB5" w14:textId="087C799B" w:rsidR="00EE72B1" w:rsidRPr="00036709" w:rsidRDefault="00EE72B1" w:rsidP="00C603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Low (L</w:t>
            </w:r>
            <w:r w:rsidR="00CB1899"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T</w:t>
            </w: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2C41D" w14:textId="3EA985BD" w:rsidR="00EE72B1" w:rsidRPr="00036709" w:rsidRDefault="00EE72B1" w:rsidP="00C603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Intermediate</w:t>
            </w:r>
          </w:p>
        </w:tc>
        <w:tc>
          <w:tcPr>
            <w:tcW w:w="5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A1478E" w14:textId="50D2B654" w:rsidR="00EE72B1" w:rsidRPr="00036709" w:rsidRDefault="00EE72B1" w:rsidP="00C6039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High (H</w:t>
            </w:r>
            <w:r w:rsidR="00CB1899"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T</w:t>
            </w:r>
            <w:r w:rsidRPr="00036709"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  <w:t>)</w:t>
            </w:r>
          </w:p>
        </w:tc>
        <w:tc>
          <w:tcPr>
            <w:tcW w:w="58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42CD1C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3FC35954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</w:tr>
      <w:tr w:rsidR="00CB1899" w:rsidRPr="001B2544" w14:paraId="626545EC" w14:textId="77777777" w:rsidTr="001642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6D0CF8" w14:textId="77777777" w:rsidR="00EE72B1" w:rsidRPr="00036709" w:rsidRDefault="00EE72B1" w:rsidP="0067438C">
            <w:pPr>
              <w:spacing w:line="480" w:lineRule="auto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Index Case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7978673" w14:textId="0B8A035B" w:rsidR="00EE72B1" w:rsidRPr="00036709" w:rsidRDefault="00C60393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i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124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B0DA306" w14:textId="33356A89" w:rsidR="00EE72B1" w:rsidRPr="00036709" w:rsidRDefault="00C60393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i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23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533EE54" w14:textId="27DA640D" w:rsidR="00EE72B1" w:rsidRPr="00036709" w:rsidRDefault="00C60393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i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2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44ADB7D" w14:textId="69593E2A" w:rsidR="00EE72B1" w:rsidRPr="00036709" w:rsidRDefault="00C60393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i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73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6D3357B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B79F41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b/>
                <w:color w:val="auto"/>
                <w:sz w:val="20"/>
                <w:szCs w:val="20"/>
              </w:rPr>
            </w:pPr>
          </w:p>
        </w:tc>
      </w:tr>
      <w:tr w:rsidR="00697464" w:rsidRPr="001B2544" w14:paraId="3F0092C6" w14:textId="77777777" w:rsidTr="0016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238493F" w14:textId="77777777" w:rsidR="00EE72B1" w:rsidRPr="001B2544" w:rsidRDefault="00EE72B1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Body Mass Index (Kg/m²)</w:t>
            </w:r>
          </w:p>
        </w:tc>
        <w:tc>
          <w:tcPr>
            <w:tcW w:w="55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45EDFEA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0 [18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3]</w:t>
            </w:r>
          </w:p>
        </w:tc>
        <w:tc>
          <w:tcPr>
            <w:tcW w:w="62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6C0C84E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0 [18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2]</w:t>
            </w:r>
          </w:p>
        </w:tc>
        <w:tc>
          <w:tcPr>
            <w:tcW w:w="61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CD1504D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0 [18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3]</w:t>
            </w:r>
          </w:p>
        </w:tc>
        <w:tc>
          <w:tcPr>
            <w:tcW w:w="58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5024608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0 [18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2]</w:t>
            </w:r>
          </w:p>
        </w:tc>
        <w:tc>
          <w:tcPr>
            <w:tcW w:w="58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3457340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7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8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K</w:t>
            </w:r>
          </w:p>
        </w:tc>
        <w:tc>
          <w:tcPr>
            <w:tcW w:w="51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A634FFE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48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W</w:t>
            </w:r>
          </w:p>
        </w:tc>
      </w:tr>
      <w:tr w:rsidR="00CB1899" w:rsidRPr="001B2544" w14:paraId="11FF2B91" w14:textId="77777777" w:rsidTr="001642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40B850F" w14:textId="77777777" w:rsidR="00EE72B1" w:rsidRPr="001B2544" w:rsidRDefault="00EE72B1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Karnofsky performance score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FC3CBC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 [90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]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B2B930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 [85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]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772574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 [90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]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3E4A3C3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 [90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0]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6B5AC3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0.75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K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285CC65" w14:textId="77777777" w:rsidR="00EE72B1" w:rsidRPr="001B2544" w:rsidRDefault="00EE72B1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62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W</w:t>
            </w:r>
          </w:p>
        </w:tc>
      </w:tr>
      <w:tr w:rsidR="00697464" w:rsidRPr="001B2544" w14:paraId="72AF9F86" w14:textId="77777777" w:rsidTr="0016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5370A4F" w14:textId="77777777" w:rsidR="00EE72B1" w:rsidRPr="001B2544" w:rsidRDefault="00EE72B1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Number of habitable rooms</w:t>
            </w:r>
          </w:p>
        </w:tc>
        <w:tc>
          <w:tcPr>
            <w:tcW w:w="55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B9327C1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]</w:t>
            </w:r>
          </w:p>
        </w:tc>
        <w:tc>
          <w:tcPr>
            <w:tcW w:w="62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768F3A6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]</w:t>
            </w:r>
          </w:p>
        </w:tc>
        <w:tc>
          <w:tcPr>
            <w:tcW w:w="61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0580DA9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 [5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]</w:t>
            </w:r>
          </w:p>
        </w:tc>
        <w:tc>
          <w:tcPr>
            <w:tcW w:w="58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D10C483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]</w:t>
            </w:r>
          </w:p>
        </w:tc>
        <w:tc>
          <w:tcPr>
            <w:tcW w:w="58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74FD7AB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24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J</w:t>
            </w:r>
          </w:p>
        </w:tc>
        <w:tc>
          <w:tcPr>
            <w:tcW w:w="51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D117B30" w14:textId="77777777" w:rsidR="00EE72B1" w:rsidRPr="001B2544" w:rsidRDefault="00EE72B1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50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T</w:t>
            </w:r>
          </w:p>
        </w:tc>
      </w:tr>
      <w:tr w:rsidR="00CB1899" w:rsidRPr="001B2544" w14:paraId="30F21D68" w14:textId="77777777" w:rsidTr="001642A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687D5A2" w14:textId="77777777" w:rsidR="00CB1899" w:rsidRPr="00036709" w:rsidRDefault="00CB1899" w:rsidP="0067438C">
            <w:pPr>
              <w:spacing w:line="480" w:lineRule="auto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bCs w:val="0"/>
                <w:i/>
                <w:color w:val="auto"/>
                <w:sz w:val="20"/>
                <w:szCs w:val="20"/>
              </w:rPr>
              <w:t>Household Contacts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41B8EBB" w14:textId="3FA1F89A" w:rsidR="00CB1899" w:rsidRPr="00036709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731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3F5E79" w14:textId="5DFA6994" w:rsidR="00CB1899" w:rsidRPr="00036709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132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A1806D3" w14:textId="2D254429" w:rsidR="00CB1899" w:rsidRPr="00036709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183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6CA8F57" w14:textId="6FCFFACB" w:rsidR="00CB1899" w:rsidRPr="00036709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</w:pPr>
            <w:r w:rsidRPr="00036709">
              <w:rPr>
                <w:rFonts w:ascii="Georgia" w:hAnsi="Georgia" w:cstheme="minorHAnsi"/>
                <w:i/>
                <w:color w:val="auto"/>
                <w:sz w:val="20"/>
                <w:szCs w:val="20"/>
              </w:rPr>
              <w:t>N=416</w:t>
            </w:r>
          </w:p>
        </w:tc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E9C968" w14:textId="77777777" w:rsidR="00CB1899" w:rsidRPr="001B2544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AE07B97" w14:textId="77777777" w:rsidR="00CB1899" w:rsidRPr="001B2544" w:rsidRDefault="00CB189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</w:tr>
      <w:tr w:rsidR="00697464" w:rsidRPr="001B2544" w14:paraId="7AE3F686" w14:textId="77777777" w:rsidTr="0016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35EF88B" w14:textId="77777777" w:rsidR="00CB1899" w:rsidRPr="001B2544" w:rsidRDefault="00CB1899" w:rsidP="009134A1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Number of contacts in past 3 months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: median  (range)</w:t>
            </w:r>
          </w:p>
        </w:tc>
        <w:tc>
          <w:tcPr>
            <w:tcW w:w="55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7D71DD8F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.5]</w:t>
            </w:r>
          </w:p>
        </w:tc>
        <w:tc>
          <w:tcPr>
            <w:tcW w:w="620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144DBAD3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]</w:t>
            </w:r>
          </w:p>
        </w:tc>
        <w:tc>
          <w:tcPr>
            <w:tcW w:w="619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504FE82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 [5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,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8]</w:t>
            </w:r>
          </w:p>
        </w:tc>
        <w:tc>
          <w:tcPr>
            <w:tcW w:w="586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2BA46A24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 [4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, 7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]</w:t>
            </w:r>
          </w:p>
        </w:tc>
        <w:tc>
          <w:tcPr>
            <w:tcW w:w="58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D88A14C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74J</w:t>
            </w:r>
          </w:p>
        </w:tc>
        <w:tc>
          <w:tcPr>
            <w:tcW w:w="517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5DA0BF9E" w14:textId="77777777" w:rsidR="00CB1899" w:rsidRPr="001B2544" w:rsidRDefault="00CB189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0.6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6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W</w:t>
            </w:r>
          </w:p>
        </w:tc>
      </w:tr>
      <w:tr w:rsidR="008534F9" w:rsidRPr="001B2544" w14:paraId="3DF95B82" w14:textId="77777777" w:rsidTr="001642A5">
        <w:trPr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CF2188B" w14:textId="4AA1E7AB" w:rsidR="008534F9" w:rsidRPr="001B2544" w:rsidRDefault="008534F9" w:rsidP="008534F9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Average exposure 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time 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to index case 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last 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3 months</w:t>
            </w:r>
            <w:r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 xml:space="preserve"> (hours/day</w:t>
            </w: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551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03D1626" w14:textId="74F34C3A" w:rsidR="008534F9" w:rsidRPr="001B2544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E96025A" w14:textId="36067062" w:rsidR="008534F9" w:rsidRPr="001B2544" w:rsidRDefault="008534F9" w:rsidP="00CC2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C702097" w14:textId="2B92C6A3" w:rsidR="008534F9" w:rsidRPr="001B2544" w:rsidRDefault="008534F9" w:rsidP="00CC2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66EA0FD" w14:textId="62564675" w:rsidR="008534F9" w:rsidRPr="001B2544" w:rsidRDefault="008534F9" w:rsidP="00CC2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85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FFD08F8" w14:textId="75BD0175" w:rsidR="008534F9" w:rsidRPr="001B2544" w:rsidRDefault="008534F9" w:rsidP="00CC2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 </w:t>
            </w:r>
            <w:r w:rsidRPr="006A7E0A">
              <w:rPr>
                <w:rFonts w:ascii="Georgia" w:hAnsi="Georgia" w:cstheme="minorHAnsi"/>
                <w:color w:val="auto"/>
                <w:sz w:val="20"/>
                <w:szCs w:val="20"/>
              </w:rPr>
              <w:t>0.30S</w:t>
            </w:r>
          </w:p>
        </w:tc>
        <w:tc>
          <w:tcPr>
            <w:tcW w:w="5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E85B0B" w14:textId="34D1E243" w:rsidR="008534F9" w:rsidRPr="001B2544" w:rsidRDefault="008534F9" w:rsidP="00CC2F9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0.41S</w:t>
            </w:r>
          </w:p>
        </w:tc>
      </w:tr>
      <w:tr w:rsidR="008534F9" w:rsidRPr="001B2544" w14:paraId="75A4B8BA" w14:textId="77777777" w:rsidTr="0067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gridSpan w:val="2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5048D5E" w14:textId="3260AC3F" w:rsidR="008534F9" w:rsidRPr="001B2544" w:rsidRDefault="008534F9" w:rsidP="008534F9">
            <w:pPr>
              <w:spacing w:line="480" w:lineRule="auto"/>
              <w:rPr>
                <w:rFonts w:ascii="Georgia" w:hAnsi="Georgia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3" w:type="pct"/>
            <w:gridSpan w:val="2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129CD72" w14:textId="5A7FDB84" w:rsidR="008534F9" w:rsidRPr="001B2544" w:rsidRDefault="008534F9" w:rsidP="008534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 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&lt; 7</w:t>
            </w:r>
          </w:p>
        </w:tc>
        <w:tc>
          <w:tcPr>
            <w:tcW w:w="551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BB324E" w14:textId="6FF7C702" w:rsidR="008534F9" w:rsidRPr="001B2544" w:rsidRDefault="00CC2F95" w:rsidP="00CC2F9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47 (34.4)</w:t>
            </w:r>
          </w:p>
        </w:tc>
        <w:tc>
          <w:tcPr>
            <w:tcW w:w="620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785B467" w14:textId="43778581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38 (28.8)</w:t>
            </w:r>
          </w:p>
        </w:tc>
        <w:tc>
          <w:tcPr>
            <w:tcW w:w="619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F669F18" w14:textId="5C1477EE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0 (29.8)</w:t>
            </w:r>
          </w:p>
        </w:tc>
        <w:tc>
          <w:tcPr>
            <w:tcW w:w="586" w:type="pct"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EF24718" w14:textId="1C748EC4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59 (38.0)</w:t>
            </w:r>
          </w:p>
        </w:tc>
        <w:tc>
          <w:tcPr>
            <w:tcW w:w="585" w:type="pct"/>
            <w:vMerge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9E226F" w14:textId="77777777" w:rsidR="008534F9" w:rsidRDefault="008534F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9BD771" w14:textId="77777777" w:rsidR="008534F9" w:rsidRPr="001B2544" w:rsidRDefault="008534F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bookmarkStart w:id="0" w:name="_GoBack"/>
        <w:bookmarkEnd w:id="0"/>
      </w:tr>
      <w:tr w:rsidR="008534F9" w:rsidRPr="001B2544" w14:paraId="1AC1030E" w14:textId="77777777" w:rsidTr="0067438C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gridSpan w:val="2"/>
            <w:shd w:val="clear" w:color="auto" w:fill="FFFFFF" w:themeFill="background1"/>
          </w:tcPr>
          <w:p w14:paraId="45F84CD8" w14:textId="594D5F57" w:rsidR="008534F9" w:rsidRPr="001B2544" w:rsidRDefault="008534F9" w:rsidP="008534F9">
            <w:pPr>
              <w:spacing w:line="480" w:lineRule="auto"/>
              <w:rPr>
                <w:rFonts w:ascii="Georgia" w:hAnsi="Georgia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3" w:type="pct"/>
            <w:gridSpan w:val="2"/>
            <w:shd w:val="clear" w:color="auto" w:fill="FFFFFF" w:themeFill="background1"/>
          </w:tcPr>
          <w:p w14:paraId="4B4FBDFE" w14:textId="084F5FEE" w:rsidR="008534F9" w:rsidRPr="001B2544" w:rsidRDefault="008534F9" w:rsidP="008534F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-12</w:t>
            </w:r>
          </w:p>
        </w:tc>
        <w:tc>
          <w:tcPr>
            <w:tcW w:w="551" w:type="pct"/>
            <w:shd w:val="clear" w:color="auto" w:fill="FFFFFF" w:themeFill="background1"/>
          </w:tcPr>
          <w:p w14:paraId="4D389968" w14:textId="29BE4C1A" w:rsidR="008534F9" w:rsidRPr="00CC2F95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90 (26.5)</w:t>
            </w:r>
          </w:p>
        </w:tc>
        <w:tc>
          <w:tcPr>
            <w:tcW w:w="620" w:type="pct"/>
            <w:shd w:val="clear" w:color="auto" w:fill="FFFFFF" w:themeFill="background1"/>
          </w:tcPr>
          <w:p w14:paraId="0F620659" w14:textId="30DCC836" w:rsidR="008534F9" w:rsidRPr="00CC2F95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45 (34.1)</w:t>
            </w:r>
          </w:p>
        </w:tc>
        <w:tc>
          <w:tcPr>
            <w:tcW w:w="619" w:type="pct"/>
            <w:shd w:val="clear" w:color="auto" w:fill="FFFFFF" w:themeFill="background1"/>
          </w:tcPr>
          <w:p w14:paraId="3E9A3676" w14:textId="41EF8EAA" w:rsidR="008534F9" w:rsidRPr="00CC2F95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50 (29.8)</w:t>
            </w:r>
          </w:p>
        </w:tc>
        <w:tc>
          <w:tcPr>
            <w:tcW w:w="586" w:type="pct"/>
            <w:shd w:val="clear" w:color="auto" w:fill="FFFFFF" w:themeFill="background1"/>
          </w:tcPr>
          <w:p w14:paraId="3D281433" w14:textId="5C53D22C" w:rsidR="008534F9" w:rsidRPr="00CC2F95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95 (22.7)</w:t>
            </w:r>
          </w:p>
        </w:tc>
        <w:tc>
          <w:tcPr>
            <w:tcW w:w="585" w:type="pct"/>
            <w:vMerge/>
            <w:shd w:val="clear" w:color="auto" w:fill="FFFFFF" w:themeFill="background1"/>
          </w:tcPr>
          <w:p w14:paraId="459BBF5F" w14:textId="77777777" w:rsidR="008534F9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shd w:val="clear" w:color="auto" w:fill="FFFFFF" w:themeFill="background1"/>
          </w:tcPr>
          <w:p w14:paraId="030966FF" w14:textId="77777777" w:rsidR="008534F9" w:rsidRPr="001B2544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8534F9" w:rsidRPr="001B2544" w14:paraId="55C79423" w14:textId="77777777" w:rsidTr="0067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FD5BF1" w14:textId="506A8CFB" w:rsidR="008534F9" w:rsidRPr="001B2544" w:rsidRDefault="008534F9" w:rsidP="008534F9">
            <w:pPr>
              <w:spacing w:line="480" w:lineRule="auto"/>
              <w:rPr>
                <w:rFonts w:ascii="Georgia" w:hAnsi="Georgia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3" w:type="pct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99EEF53" w14:textId="22AF5D11" w:rsidR="008534F9" w:rsidRPr="001B2544" w:rsidRDefault="008534F9" w:rsidP="008534F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3-18</w:t>
            </w:r>
          </w:p>
        </w:tc>
        <w:tc>
          <w:tcPr>
            <w:tcW w:w="55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1503FAE" w14:textId="1C66F6A8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92 (26.7)</w:t>
            </w:r>
          </w:p>
        </w:tc>
        <w:tc>
          <w:tcPr>
            <w:tcW w:w="62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EA7F237" w14:textId="533448FE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31 (23.5)</w:t>
            </w:r>
          </w:p>
        </w:tc>
        <w:tc>
          <w:tcPr>
            <w:tcW w:w="619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04196B" w14:textId="3CE0237A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41 (24.4)</w:t>
            </w:r>
          </w:p>
        </w:tc>
        <w:tc>
          <w:tcPr>
            <w:tcW w:w="58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4501E38" w14:textId="1D9EA3A7" w:rsidR="008534F9" w:rsidRPr="00CC2F95" w:rsidRDefault="00CC2F95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20 (28.7)</w:t>
            </w:r>
          </w:p>
        </w:tc>
        <w:tc>
          <w:tcPr>
            <w:tcW w:w="58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0A45064" w14:textId="77777777" w:rsidR="008534F9" w:rsidRDefault="008534F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AACE484" w14:textId="77777777" w:rsidR="008534F9" w:rsidRPr="001B2544" w:rsidRDefault="008534F9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8534F9" w:rsidRPr="001B2544" w14:paraId="3F69AD37" w14:textId="77777777" w:rsidTr="001642A5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9647866" w14:textId="2E754DD5" w:rsidR="008534F9" w:rsidRPr="001B2544" w:rsidRDefault="008534F9" w:rsidP="009134A1">
            <w:pPr>
              <w:spacing w:line="480" w:lineRule="auto"/>
              <w:rPr>
                <w:rFonts w:ascii="Georgia" w:hAnsi="Georgia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343" w:type="pct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648AEA0A" w14:textId="6537A3C4" w:rsidR="008534F9" w:rsidRPr="001B2544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&gt;18</w:t>
            </w:r>
          </w:p>
        </w:tc>
        <w:tc>
          <w:tcPr>
            <w:tcW w:w="55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0416DFB" w14:textId="34C04841" w:rsidR="008534F9" w:rsidRPr="001B2544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89 (12.4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92502B0" w14:textId="30123120" w:rsidR="008534F9" w:rsidRPr="001B2544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8 (13.6)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BE4DEE0" w14:textId="38DB1DFA" w:rsidR="008534F9" w:rsidRPr="001B2544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7 (16.1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646EF0B" w14:textId="22D9F2E3" w:rsidR="008534F9" w:rsidRPr="001B2544" w:rsidRDefault="00CC2F95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44 (10.5)</w:t>
            </w:r>
          </w:p>
        </w:tc>
        <w:tc>
          <w:tcPr>
            <w:tcW w:w="58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A4D77A0" w14:textId="77777777" w:rsidR="008534F9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8F30DEB" w14:textId="77777777" w:rsidR="008534F9" w:rsidRPr="001B2544" w:rsidRDefault="008534F9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DA6684" w:rsidRPr="001B2544" w14:paraId="7CB51BAD" w14:textId="77777777" w:rsidTr="001642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2" w:type="pct"/>
            <w:gridSpan w:val="4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63ED7115" w14:textId="74782BBA" w:rsidR="00DA6684" w:rsidRPr="001B2544" w:rsidRDefault="00DA6684" w:rsidP="00DA6684">
            <w:pPr>
              <w:spacing w:line="480" w:lineRule="auto"/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b w:val="0"/>
                <w:color w:val="auto"/>
                <w:sz w:val="20"/>
                <w:szCs w:val="20"/>
              </w:rPr>
              <w:t>Sleeping arrangement</w:t>
            </w:r>
          </w:p>
        </w:tc>
        <w:tc>
          <w:tcPr>
            <w:tcW w:w="551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03BA6BAB" w14:textId="6620CE09" w:rsidR="00DA6684" w:rsidRPr="001B2544" w:rsidRDefault="00DA6684" w:rsidP="00674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580ACAF1" w14:textId="3A3079E4" w:rsidR="00DA6684" w:rsidRPr="001B2544" w:rsidRDefault="00DA6684" w:rsidP="00674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712CA011" w14:textId="5E95E575" w:rsidR="00DA6684" w:rsidRPr="001B2544" w:rsidRDefault="00DA6684" w:rsidP="00674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4E872EF3" w14:textId="37DE1BE3" w:rsidR="00DA6684" w:rsidRPr="001B2544" w:rsidRDefault="00DA6684" w:rsidP="00674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85" w:type="pct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79C72B58" w14:textId="2742AF15" w:rsidR="00DA668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6A7E0A">
              <w:rPr>
                <w:rFonts w:ascii="Georgia" w:hAnsi="Georgia" w:cstheme="minorHAnsi"/>
                <w:color w:val="auto"/>
                <w:sz w:val="20"/>
                <w:szCs w:val="20"/>
              </w:rPr>
              <w:t>0.35S</w:t>
            </w:r>
          </w:p>
          <w:p w14:paraId="68D6CC2C" w14:textId="77777777" w:rsidR="00DA668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  <w:p w14:paraId="1363A1E8" w14:textId="77777777" w:rsidR="00DA6684" w:rsidRPr="001B254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  <w:tc>
          <w:tcPr>
            <w:tcW w:w="517" w:type="pct"/>
            <w:vMerge w:val="restart"/>
            <w:tcBorders>
              <w:top w:val="single" w:sz="4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FFFFFF" w:themeFill="background1"/>
          </w:tcPr>
          <w:p w14:paraId="1E6E8A09" w14:textId="44437027" w:rsidR="00DA668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lastRenderedPageBreak/>
              <w:t>0.51S</w:t>
            </w:r>
          </w:p>
          <w:p w14:paraId="11B23558" w14:textId="77777777" w:rsidR="00DA6684" w:rsidRPr="001B254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</w:p>
        </w:tc>
      </w:tr>
      <w:tr w:rsidR="00DA6684" w:rsidRPr="001B2544" w14:paraId="022E0B70" w14:textId="77777777" w:rsidTr="0067438C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tcBorders>
              <w:top w:val="nil"/>
            </w:tcBorders>
            <w:shd w:val="clear" w:color="auto" w:fill="FFFFFF" w:themeFill="background1"/>
          </w:tcPr>
          <w:p w14:paraId="48E94F4C" w14:textId="39529C75" w:rsidR="00DA6684" w:rsidRPr="00DA6684" w:rsidRDefault="00DA6684" w:rsidP="00DA6684">
            <w:pPr>
              <w:tabs>
                <w:tab w:val="left" w:pos="180"/>
              </w:tabs>
              <w:spacing w:line="480" w:lineRule="auto"/>
              <w:ind w:left="180"/>
              <w:rPr>
                <w:rFonts w:ascii="Georgia" w:hAnsi="Georgia" w:cstheme="minorHAnsi"/>
                <w:bCs w:val="0"/>
                <w:sz w:val="20"/>
                <w:szCs w:val="20"/>
              </w:rPr>
            </w:pPr>
          </w:p>
        </w:tc>
        <w:tc>
          <w:tcPr>
            <w:tcW w:w="1412" w:type="pct"/>
            <w:gridSpan w:val="3"/>
            <w:tcBorders>
              <w:top w:val="nil"/>
            </w:tcBorders>
            <w:shd w:val="clear" w:color="auto" w:fill="FFFFFF" w:themeFill="background1"/>
          </w:tcPr>
          <w:p w14:paraId="75DD870A" w14:textId="314917A3" w:rsidR="00DA6684" w:rsidRPr="00DA6684" w:rsidRDefault="00DA6684" w:rsidP="00DA6684">
            <w:pPr>
              <w:tabs>
                <w:tab w:val="left" w:pos="180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Same House</w:t>
            </w:r>
          </w:p>
        </w:tc>
        <w:tc>
          <w:tcPr>
            <w:tcW w:w="551" w:type="pct"/>
            <w:tcBorders>
              <w:top w:val="nil"/>
            </w:tcBorders>
            <w:shd w:val="clear" w:color="auto" w:fill="FFFFFF" w:themeFill="background1"/>
          </w:tcPr>
          <w:p w14:paraId="4E9275A1" w14:textId="77777777" w:rsidR="00DA6684" w:rsidRPr="001B254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</w:tcBorders>
            <w:shd w:val="clear" w:color="auto" w:fill="FFFFFF" w:themeFill="background1"/>
          </w:tcPr>
          <w:p w14:paraId="63B78A03" w14:textId="77777777" w:rsidR="00DA6684" w:rsidRPr="001B254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</w:tcBorders>
            <w:shd w:val="clear" w:color="auto" w:fill="FFFFFF" w:themeFill="background1"/>
          </w:tcPr>
          <w:p w14:paraId="13367DD8" w14:textId="77777777" w:rsidR="00DA6684" w:rsidRPr="001B254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86" w:type="pct"/>
            <w:tcBorders>
              <w:top w:val="nil"/>
            </w:tcBorders>
            <w:shd w:val="clear" w:color="auto" w:fill="FFFFFF" w:themeFill="background1"/>
          </w:tcPr>
          <w:p w14:paraId="2C867866" w14:textId="77777777" w:rsidR="00DA6684" w:rsidRPr="001B254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85" w:type="pct"/>
            <w:vMerge/>
            <w:tcBorders>
              <w:top w:val="nil"/>
            </w:tcBorders>
            <w:shd w:val="clear" w:color="auto" w:fill="FFFFFF" w:themeFill="background1"/>
          </w:tcPr>
          <w:p w14:paraId="3DC5ABFC" w14:textId="77777777" w:rsidR="00DA6684" w:rsidRPr="006A7E0A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top w:val="nil"/>
            </w:tcBorders>
            <w:shd w:val="clear" w:color="auto" w:fill="FFFFFF" w:themeFill="background1"/>
          </w:tcPr>
          <w:p w14:paraId="6363AE99" w14:textId="77777777" w:rsidR="00DA668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DA6684" w:rsidRPr="001B2544" w14:paraId="67D73DB0" w14:textId="77777777" w:rsidTr="0067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964E1DE" w14:textId="7C2E77F6" w:rsidR="00DA6684" w:rsidRPr="00DA6684" w:rsidRDefault="00DA6684" w:rsidP="00DA6684">
            <w:pPr>
              <w:spacing w:line="480" w:lineRule="auto"/>
              <w:ind w:left="360"/>
              <w:rPr>
                <w:rFonts w:ascii="Georgia" w:hAnsi="Georgia" w:cstheme="minorHAnsi"/>
                <w:bCs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7971B9" w14:textId="1DBD149A" w:rsidR="00DA6684" w:rsidRPr="00DA6684" w:rsidRDefault="00DA6684" w:rsidP="00DA66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Same room, same bed</w:t>
            </w:r>
          </w:p>
        </w:tc>
        <w:tc>
          <w:tcPr>
            <w:tcW w:w="55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0C9C3A" w14:textId="743E7440" w:rsidR="00DA6684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07 (14.9)</w:t>
            </w:r>
          </w:p>
        </w:tc>
        <w:tc>
          <w:tcPr>
            <w:tcW w:w="62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D23BA2" w14:textId="04112A7F" w:rsidR="00DA6684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16 (12.1)</w:t>
            </w:r>
          </w:p>
        </w:tc>
        <w:tc>
          <w:tcPr>
            <w:tcW w:w="619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746722B" w14:textId="6B464FA9" w:rsidR="00DA6684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0 (11.9)</w:t>
            </w:r>
          </w:p>
        </w:tc>
        <w:tc>
          <w:tcPr>
            <w:tcW w:w="58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496BDED" w14:textId="4C5C4055" w:rsidR="00DA6684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1 (17.0)</w:t>
            </w:r>
          </w:p>
        </w:tc>
        <w:tc>
          <w:tcPr>
            <w:tcW w:w="58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60112ED" w14:textId="77777777" w:rsidR="00DA6684" w:rsidRPr="006A7E0A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3FE23F" w14:textId="77777777" w:rsidR="00DA6684" w:rsidRDefault="00DA6684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DA6684" w:rsidRPr="001B2544" w14:paraId="08FDB006" w14:textId="77777777" w:rsidTr="0067438C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  <w:gridSpan w:val="3"/>
            <w:shd w:val="clear" w:color="auto" w:fill="FFFFFF" w:themeFill="background1"/>
          </w:tcPr>
          <w:p w14:paraId="6F3A2C46" w14:textId="1C035D11" w:rsidR="00DA6684" w:rsidRPr="00DA6684" w:rsidRDefault="00DA6684" w:rsidP="00DA6684">
            <w:pPr>
              <w:spacing w:line="480" w:lineRule="auto"/>
              <w:ind w:left="360"/>
              <w:rPr>
                <w:rFonts w:ascii="Georgia" w:hAnsi="Georgia" w:cstheme="minorHAnsi"/>
                <w:bCs w:val="0"/>
                <w:sz w:val="20"/>
                <w:szCs w:val="20"/>
              </w:rPr>
            </w:pPr>
          </w:p>
        </w:tc>
        <w:tc>
          <w:tcPr>
            <w:tcW w:w="1274" w:type="pct"/>
            <w:shd w:val="clear" w:color="auto" w:fill="FFFFFF" w:themeFill="background1"/>
          </w:tcPr>
          <w:p w14:paraId="476668A0" w14:textId="48160A4D" w:rsidR="00DA6684" w:rsidRPr="00DA6684" w:rsidRDefault="00DA6684" w:rsidP="00DA66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DA6684">
              <w:rPr>
                <w:rFonts w:ascii="Georgia" w:hAnsi="Georgia" w:cstheme="minorHAnsi"/>
                <w:color w:val="auto"/>
                <w:sz w:val="20"/>
                <w:szCs w:val="20"/>
              </w:rPr>
              <w:t>Same room, different bed</w:t>
            </w:r>
          </w:p>
        </w:tc>
        <w:tc>
          <w:tcPr>
            <w:tcW w:w="551" w:type="pct"/>
            <w:shd w:val="clear" w:color="auto" w:fill="FFFFFF" w:themeFill="background1"/>
          </w:tcPr>
          <w:p w14:paraId="3EC88AE1" w14:textId="15A03D04" w:rsidR="00DA6684" w:rsidRPr="0067438C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1 (8.5)</w:t>
            </w:r>
          </w:p>
        </w:tc>
        <w:tc>
          <w:tcPr>
            <w:tcW w:w="620" w:type="pct"/>
            <w:shd w:val="clear" w:color="auto" w:fill="FFFFFF" w:themeFill="background1"/>
          </w:tcPr>
          <w:p w14:paraId="2E84C1E4" w14:textId="4F9D2F96" w:rsidR="00DA6684" w:rsidRPr="0067438C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4 (10.6)</w:t>
            </w:r>
          </w:p>
        </w:tc>
        <w:tc>
          <w:tcPr>
            <w:tcW w:w="619" w:type="pct"/>
            <w:shd w:val="clear" w:color="auto" w:fill="FFFFFF" w:themeFill="background1"/>
          </w:tcPr>
          <w:p w14:paraId="360F0DBD" w14:textId="548338B3" w:rsidR="00DA6684" w:rsidRPr="0067438C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7 (10.1)</w:t>
            </w:r>
          </w:p>
        </w:tc>
        <w:tc>
          <w:tcPr>
            <w:tcW w:w="586" w:type="pct"/>
            <w:shd w:val="clear" w:color="auto" w:fill="FFFFFF" w:themeFill="background1"/>
          </w:tcPr>
          <w:p w14:paraId="7A8ED131" w14:textId="5CE3C008" w:rsidR="00DA6684" w:rsidRPr="0067438C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30 (7.2)</w:t>
            </w:r>
          </w:p>
        </w:tc>
        <w:tc>
          <w:tcPr>
            <w:tcW w:w="585" w:type="pct"/>
            <w:vMerge/>
            <w:shd w:val="clear" w:color="auto" w:fill="FFFFFF" w:themeFill="background1"/>
          </w:tcPr>
          <w:p w14:paraId="53FC3438" w14:textId="77777777" w:rsidR="00DA6684" w:rsidRPr="006A7E0A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shd w:val="clear" w:color="auto" w:fill="FFFFFF" w:themeFill="background1"/>
          </w:tcPr>
          <w:p w14:paraId="0D6C2615" w14:textId="77777777" w:rsidR="00DA6684" w:rsidRDefault="00DA6684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67438C" w:rsidRPr="001B2544" w14:paraId="4B217659" w14:textId="77777777" w:rsidTr="006743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" w:type="pct"/>
            <w:gridSpan w:val="3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9B215CC" w14:textId="2B5A659E" w:rsidR="0067438C" w:rsidRPr="00DA6684" w:rsidRDefault="0067438C" w:rsidP="00DA6684">
            <w:pPr>
              <w:spacing w:line="480" w:lineRule="auto"/>
              <w:ind w:left="360"/>
              <w:rPr>
                <w:rFonts w:ascii="Georgia" w:hAnsi="Georgia" w:cstheme="minorHAnsi"/>
                <w:bCs w:val="0"/>
                <w:sz w:val="20"/>
                <w:szCs w:val="20"/>
              </w:rPr>
            </w:pPr>
          </w:p>
        </w:tc>
        <w:tc>
          <w:tcPr>
            <w:tcW w:w="1274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7569918" w14:textId="45F93B9C" w:rsidR="0067438C" w:rsidRPr="00DA6684" w:rsidRDefault="0067438C" w:rsidP="0067438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Different room</w:t>
            </w:r>
          </w:p>
        </w:tc>
        <w:tc>
          <w:tcPr>
            <w:tcW w:w="551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03BE910" w14:textId="1622E2A6" w:rsidR="0067438C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313 (43.6)</w:t>
            </w:r>
          </w:p>
        </w:tc>
        <w:tc>
          <w:tcPr>
            <w:tcW w:w="620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568DF42" w14:textId="3B8BCDB2" w:rsidR="0067438C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61 (46.2)</w:t>
            </w:r>
          </w:p>
        </w:tc>
        <w:tc>
          <w:tcPr>
            <w:tcW w:w="619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49B5A8" w14:textId="5EF19819" w:rsidR="0067438C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79 (47.0)</w:t>
            </w:r>
          </w:p>
        </w:tc>
        <w:tc>
          <w:tcPr>
            <w:tcW w:w="586" w:type="pc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DCA96DF" w14:textId="0358087E" w:rsidR="0067438C" w:rsidRP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color w:val="auto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73 (41.4)</w:t>
            </w:r>
          </w:p>
        </w:tc>
        <w:tc>
          <w:tcPr>
            <w:tcW w:w="58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00A9C44" w14:textId="77777777" w:rsidR="0067438C" w:rsidRPr="006A7E0A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2199979" w14:textId="77777777" w:rsidR="0067438C" w:rsidRDefault="0067438C" w:rsidP="009134A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  <w:tr w:rsidR="0067438C" w:rsidRPr="001B2544" w14:paraId="3F6DE456" w14:textId="77777777" w:rsidTr="0067438C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" w:type="pct"/>
            <w:shd w:val="clear" w:color="auto" w:fill="FFFFFF" w:themeFill="background1"/>
          </w:tcPr>
          <w:p w14:paraId="12EF275E" w14:textId="399B4467" w:rsidR="0067438C" w:rsidRPr="001B2544" w:rsidRDefault="0067438C" w:rsidP="009134A1">
            <w:pPr>
              <w:spacing w:line="480" w:lineRule="auto"/>
              <w:rPr>
                <w:rFonts w:ascii="Georgia" w:hAnsi="Georgia"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412" w:type="pct"/>
            <w:gridSpan w:val="3"/>
            <w:shd w:val="clear" w:color="auto" w:fill="FFFFFF" w:themeFill="background1"/>
          </w:tcPr>
          <w:p w14:paraId="2E85C108" w14:textId="149BEB94" w:rsidR="0067438C" w:rsidRPr="001B2544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Different house</w:t>
            </w:r>
          </w:p>
        </w:tc>
        <w:tc>
          <w:tcPr>
            <w:tcW w:w="551" w:type="pct"/>
            <w:shd w:val="clear" w:color="auto" w:fill="FFFFFF" w:themeFill="background1"/>
          </w:tcPr>
          <w:p w14:paraId="5C4B2147" w14:textId="138D1480" w:rsidR="0067438C" w:rsidRPr="001B2544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237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33.0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20" w:type="pct"/>
            <w:shd w:val="clear" w:color="auto" w:fill="FFFFFF" w:themeFill="background1"/>
          </w:tcPr>
          <w:p w14:paraId="494884AC" w14:textId="70C0E968" w:rsidR="0067438C" w:rsidRPr="001B2544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4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 (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31.1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619" w:type="pct"/>
            <w:shd w:val="clear" w:color="auto" w:fill="FFFFFF" w:themeFill="background1"/>
          </w:tcPr>
          <w:p w14:paraId="7E169931" w14:textId="37909751" w:rsidR="0067438C" w:rsidRPr="001B2544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5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2 (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3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1.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0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586" w:type="pct"/>
            <w:shd w:val="clear" w:color="auto" w:fill="FFFFFF" w:themeFill="background1"/>
          </w:tcPr>
          <w:p w14:paraId="43FFDD6B" w14:textId="5EE0A73C" w:rsidR="0067438C" w:rsidRPr="001B2544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144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 xml:space="preserve"> (</w:t>
            </w:r>
            <w:r>
              <w:rPr>
                <w:rFonts w:ascii="Georgia" w:hAnsi="Georgia" w:cstheme="minorHAnsi"/>
                <w:color w:val="auto"/>
                <w:sz w:val="20"/>
                <w:szCs w:val="20"/>
              </w:rPr>
              <w:t>34.5</w:t>
            </w:r>
            <w:r w:rsidRPr="001B2544">
              <w:rPr>
                <w:rFonts w:ascii="Georgia" w:hAnsi="Georgia" w:cstheme="minorHAnsi"/>
                <w:color w:val="auto"/>
                <w:sz w:val="20"/>
                <w:szCs w:val="20"/>
              </w:rPr>
              <w:t>)</w:t>
            </w:r>
          </w:p>
        </w:tc>
        <w:tc>
          <w:tcPr>
            <w:tcW w:w="585" w:type="pct"/>
            <w:vMerge/>
            <w:shd w:val="clear" w:color="auto" w:fill="FFFFFF" w:themeFill="background1"/>
          </w:tcPr>
          <w:p w14:paraId="49DE2C02" w14:textId="77777777" w:rsidR="0067438C" w:rsidRPr="006A7E0A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  <w:tc>
          <w:tcPr>
            <w:tcW w:w="517" w:type="pct"/>
            <w:vMerge/>
            <w:shd w:val="clear" w:color="auto" w:fill="FFFFFF" w:themeFill="background1"/>
          </w:tcPr>
          <w:p w14:paraId="6B4B3645" w14:textId="77777777" w:rsidR="0067438C" w:rsidRDefault="0067438C" w:rsidP="009134A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orgia" w:hAnsi="Georgia" w:cstheme="minorHAnsi"/>
                <w:sz w:val="20"/>
                <w:szCs w:val="20"/>
              </w:rPr>
            </w:pPr>
          </w:p>
        </w:tc>
      </w:tr>
    </w:tbl>
    <w:p w14:paraId="4AF3AA37" w14:textId="77777777" w:rsidR="00EE72B1" w:rsidRPr="00B8624D" w:rsidRDefault="00EE72B1" w:rsidP="00EE72B1">
      <w:pPr>
        <w:spacing w:before="120" w:line="480" w:lineRule="auto"/>
        <w:rPr>
          <w:rFonts w:ascii="Georgia" w:hAnsi="Georgia" w:cstheme="minorHAnsi"/>
          <w:sz w:val="20"/>
          <w:szCs w:val="20"/>
        </w:rPr>
      </w:pPr>
      <w:r w:rsidRPr="00B8624D">
        <w:rPr>
          <w:rFonts w:ascii="Georgia" w:hAnsi="Georgia" w:cstheme="minorHAnsi"/>
          <w:sz w:val="20"/>
          <w:szCs w:val="20"/>
          <w:vertAlign w:val="superscript"/>
        </w:rPr>
        <w:t>1</w:t>
      </w:r>
      <w:r w:rsidRPr="00B8624D">
        <w:rPr>
          <w:rFonts w:ascii="Georgia" w:hAnsi="Georgia" w:cstheme="minorHAnsi"/>
          <w:sz w:val="20"/>
          <w:szCs w:val="20"/>
        </w:rPr>
        <w:t xml:space="preserve"> n (%) or median [IQR]</w:t>
      </w:r>
    </w:p>
    <w:p w14:paraId="00D5EF41" w14:textId="77777777" w:rsidR="00EE72B1" w:rsidRDefault="00EE72B1" w:rsidP="00EE72B1">
      <w:pPr>
        <w:spacing w:line="480" w:lineRule="auto"/>
        <w:rPr>
          <w:rFonts w:ascii="Georgia" w:hAnsi="Georgia" w:cs="Arial"/>
          <w:sz w:val="20"/>
          <w:szCs w:val="20"/>
        </w:rPr>
      </w:pPr>
      <w:r>
        <w:rPr>
          <w:rFonts w:ascii="Georgia" w:hAnsi="Georgia" w:cstheme="minorHAnsi"/>
          <w:sz w:val="20"/>
          <w:szCs w:val="20"/>
          <w:vertAlign w:val="superscript"/>
        </w:rPr>
        <w:t>2</w:t>
      </w:r>
      <w:r w:rsidRPr="00B8624D">
        <w:rPr>
          <w:rFonts w:ascii="Georgia" w:hAnsi="Georgia" w:cstheme="minorHAnsi"/>
          <w:sz w:val="20"/>
          <w:szCs w:val="20"/>
        </w:rPr>
        <w:t xml:space="preserve"> K=</w:t>
      </w:r>
      <w:proofErr w:type="spellStart"/>
      <w:r w:rsidRPr="00B8624D">
        <w:rPr>
          <w:rFonts w:ascii="Georgia" w:hAnsi="Georgia" w:cstheme="minorHAnsi"/>
          <w:sz w:val="20"/>
          <w:szCs w:val="20"/>
        </w:rPr>
        <w:t>Kruskal</w:t>
      </w:r>
      <w:proofErr w:type="spellEnd"/>
      <w:r w:rsidRPr="00B8624D">
        <w:rPr>
          <w:rFonts w:ascii="Georgia" w:hAnsi="Georgia" w:cstheme="minorHAnsi"/>
          <w:sz w:val="20"/>
          <w:szCs w:val="20"/>
        </w:rPr>
        <w:t>-Wallis, J=</w:t>
      </w:r>
      <w:proofErr w:type="spellStart"/>
      <w:r w:rsidRPr="00B8624D">
        <w:rPr>
          <w:rFonts w:ascii="Georgia" w:hAnsi="Georgia" w:cstheme="minorHAnsi"/>
          <w:sz w:val="20"/>
          <w:szCs w:val="20"/>
        </w:rPr>
        <w:t>Jonckheere-Trepstra</w:t>
      </w:r>
      <w:proofErr w:type="spellEnd"/>
      <w:r w:rsidRPr="00B8624D">
        <w:rPr>
          <w:rFonts w:ascii="Georgia" w:hAnsi="Georgia" w:cstheme="minorHAnsi"/>
          <w:sz w:val="20"/>
          <w:szCs w:val="20"/>
        </w:rPr>
        <w:t xml:space="preserve">, T=Cochran-Armitage Trend, </w:t>
      </w:r>
      <w:r>
        <w:rPr>
          <w:rFonts w:ascii="Georgia" w:hAnsi="Georgia" w:cstheme="minorHAnsi"/>
          <w:sz w:val="20"/>
          <w:szCs w:val="20"/>
        </w:rPr>
        <w:t xml:space="preserve">S=Score test from </w:t>
      </w:r>
      <w:r w:rsidRPr="00652D7E">
        <w:rPr>
          <w:rFonts w:ascii="Georgia" w:hAnsi="Georgia" w:cs="Arial"/>
          <w:sz w:val="20"/>
          <w:szCs w:val="20"/>
        </w:rPr>
        <w:t>generalized estimating equation (GEE)</w:t>
      </w:r>
      <w:r>
        <w:rPr>
          <w:rFonts w:ascii="Georgia" w:hAnsi="Georgia" w:cs="Arial"/>
          <w:sz w:val="20"/>
          <w:szCs w:val="20"/>
        </w:rPr>
        <w:t xml:space="preserve">; </w:t>
      </w:r>
      <w:r w:rsidRPr="00FC5D28">
        <w:rPr>
          <w:rFonts w:ascii="Georgia" w:hAnsi="Georgia" w:cs="Arial"/>
          <w:sz w:val="20"/>
          <w:szCs w:val="20"/>
        </w:rPr>
        <w:t>W=</w:t>
      </w:r>
      <w:r>
        <w:rPr>
          <w:rFonts w:ascii="Georgia" w:hAnsi="Georgia" w:cs="Arial"/>
          <w:sz w:val="20"/>
          <w:szCs w:val="20"/>
        </w:rPr>
        <w:t>Wilcoxon rank sum test</w:t>
      </w:r>
    </w:p>
    <w:p w14:paraId="2A4839FA" w14:textId="77777777" w:rsidR="00EE72B1" w:rsidRDefault="00EE72B1" w:rsidP="00EE72B1">
      <w:pPr>
        <w:spacing w:line="480" w:lineRule="auto"/>
        <w:rPr>
          <w:rFonts w:ascii="Georgia" w:hAnsi="Georgia"/>
        </w:rPr>
      </w:pPr>
      <w:r>
        <w:rPr>
          <w:rFonts w:ascii="Georgia" w:hAnsi="Georgia" w:cstheme="minorHAnsi"/>
          <w:sz w:val="20"/>
          <w:szCs w:val="20"/>
        </w:rPr>
        <w:t>Missing data: BMI (2)</w:t>
      </w:r>
    </w:p>
    <w:p w14:paraId="2FE4E97D" w14:textId="77777777" w:rsidR="00EE72B1" w:rsidRDefault="00EE72B1" w:rsidP="00EE72B1">
      <w:pPr>
        <w:spacing w:line="480" w:lineRule="auto"/>
        <w:rPr>
          <w:rFonts w:ascii="Georgia" w:hAnsi="Georgia"/>
        </w:rPr>
      </w:pPr>
    </w:p>
    <w:p w14:paraId="7BDE3231" w14:textId="77777777" w:rsidR="00EE72B1" w:rsidRDefault="00EE72B1" w:rsidP="00EE72B1">
      <w:pPr>
        <w:spacing w:line="480" w:lineRule="auto"/>
        <w:rPr>
          <w:rFonts w:ascii="Georgia" w:hAnsi="Georgia"/>
        </w:rPr>
      </w:pPr>
    </w:p>
    <w:p w14:paraId="163878D4" w14:textId="77777777" w:rsidR="00EE72B1" w:rsidRDefault="00EE72B1"/>
    <w:sectPr w:rsidR="00EE72B1" w:rsidSect="00EE72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2B1"/>
    <w:rsid w:val="00022AA7"/>
    <w:rsid w:val="00036709"/>
    <w:rsid w:val="001642A5"/>
    <w:rsid w:val="00292B45"/>
    <w:rsid w:val="002D620C"/>
    <w:rsid w:val="0067438C"/>
    <w:rsid w:val="00697464"/>
    <w:rsid w:val="006F5161"/>
    <w:rsid w:val="0078085C"/>
    <w:rsid w:val="008534F9"/>
    <w:rsid w:val="00A73536"/>
    <w:rsid w:val="00C60393"/>
    <w:rsid w:val="00CB1899"/>
    <w:rsid w:val="00CC2F95"/>
    <w:rsid w:val="00CC4D9A"/>
    <w:rsid w:val="00D37C53"/>
    <w:rsid w:val="00DA6684"/>
    <w:rsid w:val="00EE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3F00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E72B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1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9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EE72B1"/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B1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89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1</Words>
  <Characters>131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DNJ-New Jersey Medical School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ward Jones</dc:creator>
  <cp:lastModifiedBy>Edward Jones</cp:lastModifiedBy>
  <cp:revision>6</cp:revision>
  <dcterms:created xsi:type="dcterms:W3CDTF">2014-06-10T20:54:00Z</dcterms:created>
  <dcterms:modified xsi:type="dcterms:W3CDTF">2014-06-11T18:38:00Z</dcterms:modified>
</cp:coreProperties>
</file>